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0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312"/>
        <w:gridCol w:w="3973"/>
      </w:tblGrid>
      <w:tr w:rsidR="00AB499B" w:rsidRPr="00067193" w:rsidTr="00AB499B"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AB499B" w:rsidRPr="00067193" w:rsidTr="00AB499B">
        <w:tc>
          <w:tcPr>
            <w:tcW w:w="2237" w:type="dxa"/>
            <w:tcBorders>
              <w:top w:val="single" w:sz="4" w:space="0" w:color="auto"/>
            </w:tcBorders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MAPK14-F</w:t>
            </w:r>
          </w:p>
        </w:tc>
        <w:tc>
          <w:tcPr>
            <w:tcW w:w="3973" w:type="dxa"/>
            <w:tcBorders>
              <w:top w:val="single" w:sz="4" w:space="0" w:color="auto"/>
            </w:tcBorders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TCTACCAGATTCTCCGAGGTCTCAAG</w:t>
            </w:r>
          </w:p>
        </w:tc>
      </w:tr>
      <w:tr w:rsidR="00AB499B" w:rsidRPr="00067193" w:rsidTr="00AB499B">
        <w:tc>
          <w:tcPr>
            <w:tcW w:w="2237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MAPK14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73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TCTTCAGCTCACAGTCTTCATTCACAG</w:t>
            </w:r>
          </w:p>
        </w:tc>
      </w:tr>
      <w:tr w:rsidR="00AB499B" w:rsidRPr="00067193" w:rsidTr="00AB499B">
        <w:tc>
          <w:tcPr>
            <w:tcW w:w="2237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ALDH3B1</w:t>
            </w:r>
          </w:p>
        </w:tc>
        <w:tc>
          <w:tcPr>
            <w:tcW w:w="2312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ALDH3B1-F</w:t>
            </w:r>
          </w:p>
        </w:tc>
        <w:tc>
          <w:tcPr>
            <w:tcW w:w="3973" w:type="dxa"/>
          </w:tcPr>
          <w:p w:rsidR="00AB499B" w:rsidRPr="00067193" w:rsidRDefault="00AB499B" w:rsidP="00AB499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GCCCATCCTGCCCATTCTGAAC</w:t>
            </w:r>
          </w:p>
        </w:tc>
      </w:tr>
      <w:tr w:rsidR="00AB499B" w:rsidRPr="00067193" w:rsidTr="00AB499B">
        <w:tc>
          <w:tcPr>
            <w:tcW w:w="2237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ALDH3B1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73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CCACCTGGCTGTTGTTGGAGAAG</w:t>
            </w:r>
          </w:p>
        </w:tc>
      </w:tr>
      <w:tr w:rsidR="00AB499B" w:rsidRPr="00067193" w:rsidTr="00AB499B">
        <w:tc>
          <w:tcPr>
            <w:tcW w:w="2237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CST3</w:t>
            </w:r>
          </w:p>
        </w:tc>
        <w:tc>
          <w:tcPr>
            <w:tcW w:w="2312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CST3-F</w:t>
            </w:r>
          </w:p>
        </w:tc>
        <w:tc>
          <w:tcPr>
            <w:tcW w:w="3973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GTGGCGGGGATGAACTACTTCTTG</w:t>
            </w:r>
          </w:p>
        </w:tc>
      </w:tr>
      <w:tr w:rsidR="00AB499B" w:rsidRPr="00067193" w:rsidTr="00AB499B">
        <w:tc>
          <w:tcPr>
            <w:tcW w:w="2237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CST3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73" w:type="dxa"/>
          </w:tcPr>
          <w:p w:rsidR="00AB499B" w:rsidRPr="00067193" w:rsidRDefault="00AB499B" w:rsidP="00AB499B">
            <w:pPr>
              <w:jc w:val="center"/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GGGACGGTGTAAACTTGGAAGGAG</w:t>
            </w:r>
          </w:p>
        </w:tc>
      </w:tr>
      <w:tr w:rsidR="00AB499B" w:rsidRPr="00067193" w:rsidTr="00AB499B">
        <w:tc>
          <w:tcPr>
            <w:tcW w:w="2237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312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β-actin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3973" w:type="dxa"/>
          </w:tcPr>
          <w:p w:rsidR="00AB499B" w:rsidRPr="00067193" w:rsidRDefault="00AB499B" w:rsidP="00AB49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ACGAAACTACCTTCAACTC</w:t>
            </w:r>
          </w:p>
        </w:tc>
      </w:tr>
      <w:tr w:rsidR="00AB499B" w:rsidRPr="00067193" w:rsidTr="00AB499B">
        <w:tc>
          <w:tcPr>
            <w:tcW w:w="2237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</w:tcPr>
          <w:p w:rsidR="00AB499B" w:rsidRPr="00067193" w:rsidRDefault="00AB499B" w:rsidP="00AB499B">
            <w:pPr>
              <w:rPr>
                <w:rFonts w:ascii="Times New Roman" w:hAnsi="Times New Roman" w:cs="Times New Roman"/>
              </w:rPr>
            </w:pPr>
            <w:r w:rsidRPr="00067193">
              <w:rPr>
                <w:rFonts w:ascii="Times New Roman" w:hAnsi="Times New Roman" w:cs="Times New Roman"/>
              </w:rPr>
              <w:t>β-actin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3973" w:type="dxa"/>
          </w:tcPr>
          <w:p w:rsidR="00AB499B" w:rsidRPr="00067193" w:rsidRDefault="00AB499B" w:rsidP="00AB49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CTCCTTCTGCATCCTGTC</w:t>
            </w:r>
          </w:p>
        </w:tc>
      </w:tr>
    </w:tbl>
    <w:p w:rsidR="000C297B" w:rsidRPr="00FA516E" w:rsidRDefault="00AB499B" w:rsidP="00FA516E">
      <w:pPr>
        <w:jc w:val="center"/>
        <w:rPr>
          <w:rFonts w:ascii="Times New Roman" w:hAnsi="Times New Roman" w:cs="Times New Roman"/>
          <w:sz w:val="24"/>
          <w:szCs w:val="24"/>
        </w:rPr>
      </w:pPr>
      <w:r w:rsidRPr="00FA51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 S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1</w:t>
      </w:r>
      <w:r w:rsidR="00C84184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516E" w:rsidRPr="00FA516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FA516E" w:rsidRPr="00FA516E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FA516E" w:rsidRPr="00FA516E">
        <w:rPr>
          <w:rFonts w:ascii="Times New Roman" w:hAnsi="Times New Roman" w:cs="Times New Roman"/>
          <w:sz w:val="24"/>
          <w:szCs w:val="24"/>
        </w:rPr>
        <w:t xml:space="preserve"> primer information used in this study</w:t>
      </w:r>
    </w:p>
    <w:sectPr w:rsidR="000C297B" w:rsidRPr="00FA5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BF8"/>
    <w:rsid w:val="00067193"/>
    <w:rsid w:val="000C297B"/>
    <w:rsid w:val="001528F1"/>
    <w:rsid w:val="0032678D"/>
    <w:rsid w:val="003E6360"/>
    <w:rsid w:val="00556FF5"/>
    <w:rsid w:val="007A1488"/>
    <w:rsid w:val="009275B8"/>
    <w:rsid w:val="00972BF8"/>
    <w:rsid w:val="00AB499B"/>
    <w:rsid w:val="00B312AC"/>
    <w:rsid w:val="00C84184"/>
    <w:rsid w:val="00FA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360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qFormat/>
    <w:rsid w:val="003E6360"/>
    <w:pPr>
      <w:keepNext/>
      <w:keepLines/>
      <w:spacing w:before="340" w:after="330" w:line="360" w:lineRule="auto"/>
      <w:jc w:val="center"/>
      <w:outlineLvl w:val="0"/>
    </w:pPr>
    <w:rPr>
      <w:rFonts w:ascii="Times New Roman" w:eastAsia="黑体" w:hAnsi="Times New Roman" w:cs="Times New Roman"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E6360"/>
    <w:rPr>
      <w:rFonts w:ascii="Times New Roman" w:eastAsia="黑体" w:hAnsi="Times New Roman" w:cs="Times New Roman"/>
      <w:bCs/>
      <w:sz w:val="32"/>
      <w:szCs w:val="32"/>
      <w:lang w:val="x-none" w:eastAsia="x-none"/>
    </w:rPr>
  </w:style>
  <w:style w:type="table" w:styleId="a3">
    <w:name w:val="Table Grid"/>
    <w:basedOn w:val="a1"/>
    <w:uiPriority w:val="59"/>
    <w:rsid w:val="00927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360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qFormat/>
    <w:rsid w:val="003E6360"/>
    <w:pPr>
      <w:keepNext/>
      <w:keepLines/>
      <w:spacing w:before="340" w:after="330" w:line="360" w:lineRule="auto"/>
      <w:jc w:val="center"/>
      <w:outlineLvl w:val="0"/>
    </w:pPr>
    <w:rPr>
      <w:rFonts w:ascii="Times New Roman" w:eastAsia="黑体" w:hAnsi="Times New Roman" w:cs="Times New Roman"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E6360"/>
    <w:rPr>
      <w:rFonts w:ascii="Times New Roman" w:eastAsia="黑体" w:hAnsi="Times New Roman" w:cs="Times New Roman"/>
      <w:bCs/>
      <w:sz w:val="32"/>
      <w:szCs w:val="32"/>
      <w:lang w:val="x-none" w:eastAsia="x-none"/>
    </w:rPr>
  </w:style>
  <w:style w:type="table" w:styleId="a3">
    <w:name w:val="Table Grid"/>
    <w:basedOn w:val="a1"/>
    <w:uiPriority w:val="59"/>
    <w:rsid w:val="00927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0</Words>
  <Characters>346</Characters>
  <Application>Microsoft Office Word</Application>
  <DocSecurity>0</DocSecurity>
  <Lines>2</Lines>
  <Paragraphs>1</Paragraphs>
  <ScaleCrop>false</ScaleCrop>
  <Company>宏伟科技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伟客户</dc:creator>
  <cp:keywords/>
  <dc:description/>
  <cp:lastModifiedBy>宏伟客户</cp:lastModifiedBy>
  <cp:revision>3</cp:revision>
  <dcterms:created xsi:type="dcterms:W3CDTF">2021-06-15T01:53:00Z</dcterms:created>
  <dcterms:modified xsi:type="dcterms:W3CDTF">2021-06-15T02:08:00Z</dcterms:modified>
</cp:coreProperties>
</file>